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D251C" w14:textId="77777777" w:rsidR="00B15815" w:rsidRPr="0073614F" w:rsidRDefault="00B15815" w:rsidP="00B15815">
      <w:pPr>
        <w:pStyle w:val="1"/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73614F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30C59344" w14:textId="77777777" w:rsidR="00B15815" w:rsidRPr="00242594" w:rsidRDefault="00B15815" w:rsidP="00242594">
      <w:pPr>
        <w:pStyle w:val="1"/>
        <w:rPr>
          <w:rFonts w:ascii="Times New Roman" w:hAnsi="Times New Roman" w:cs="Times New Roman"/>
          <w:b/>
          <w:bCs/>
        </w:rPr>
      </w:pPr>
      <w:r w:rsidRPr="00242594">
        <w:rPr>
          <w:rFonts w:ascii="Times New Roman" w:hAnsi="Times New Roman" w:cs="Times New Roman"/>
          <w:b/>
          <w:bCs/>
        </w:rPr>
        <w:t xml:space="preserve">S1 Appendix. Query strategies for AI patents </w:t>
      </w:r>
    </w:p>
    <w:p w14:paraId="26AF675B" w14:textId="77777777" w:rsidR="00B15815" w:rsidRPr="0020448A" w:rsidRDefault="00B15815" w:rsidP="00B15815">
      <w:pPr>
        <w:ind w:firstLineChars="100" w:firstLine="220"/>
        <w:rPr>
          <w:rFonts w:ascii="Times New Roman" w:hAnsi="Times New Roman" w:cs="Times New Roman"/>
          <w:b/>
          <w:bCs/>
          <w:szCs w:val="22"/>
        </w:rPr>
      </w:pPr>
      <w:r w:rsidRPr="0020448A">
        <w:rPr>
          <w:rFonts w:ascii="Times New Roman" w:hAnsi="Times New Roman" w:cs="Times New Roman"/>
          <w:b/>
          <w:bCs/>
          <w:szCs w:val="22"/>
        </w:rPr>
        <w:t>Full Query = Query Block 1 OR Query Block 2 OR Query Block 3</w:t>
      </w:r>
    </w:p>
    <w:p w14:paraId="321CC4C2" w14:textId="77777777" w:rsidR="00B15815" w:rsidRPr="0020448A" w:rsidRDefault="00B15815" w:rsidP="00B15815">
      <w:pPr>
        <w:ind w:firstLineChars="100" w:firstLine="220"/>
        <w:rPr>
          <w:rFonts w:ascii="Times New Roman" w:hAnsi="Times New Roman" w:cs="Times New Roman"/>
          <w:b/>
          <w:bCs/>
          <w:szCs w:val="22"/>
        </w:rPr>
      </w:pPr>
      <w:r w:rsidRPr="0020448A">
        <w:rPr>
          <w:rFonts w:ascii="Times New Roman" w:hAnsi="Times New Roman" w:cs="Times New Roman"/>
          <w:b/>
          <w:bCs/>
          <w:szCs w:val="22"/>
        </w:rPr>
        <w:t>Query Block 1 (CPC Subgroups):</w:t>
      </w:r>
    </w:p>
    <w:p w14:paraId="14B510E2" w14:textId="77777777" w:rsidR="00B15815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</w:rPr>
      </w:pPr>
      <w:r w:rsidRPr="006466F9">
        <w:rPr>
          <w:rFonts w:ascii="Times New Roman" w:hAnsi="Times New Roman" w:cs="Times New Roman" w:hint="eastAsia"/>
        </w:rPr>
        <w:t>(</w:t>
      </w:r>
      <w:r w:rsidRPr="006466F9">
        <w:rPr>
          <w:rFonts w:ascii="Times New Roman" w:hAnsi="Times New Roman" w:cs="Times New Roman"/>
        </w:rPr>
        <w:t>A61B 5/7264:A61B 5/7267 OR A61B 5/7267 OR A63F13/67 OR B23K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31/006 OR B25J 9/161 OR B29C 66/965 OR B29C2945/76979 OR B60G2600/1876 OR B60G2600/1878 OR B60G2600/1879 OR B60W 30/06 OR B60W 30/10:B60W 30/12 OR B60W 30/14:B60W 30/17 OR B62D 15/0285 OR B64G2001/247 OR E21B2041/0028 OR F02D 41/1405 OR F03D 7/046 OR F05B2270/707 OR F05B2270/709 OR F05D2270/709 OR F16H2061/0081 OR F16H2061/0084 OR G01N 29/4481 OR G01N 33/0034 OR G01N2201/1296 OR G01R 31/2846:G01R 31/2848 OR G01R 31/3651 OR G01S   7/417 OR G05B 13/027 OR G05B 13/0275 OR G05B 13/028 OR G05B 13/0285 OR G05B 13/029 OR G05B 13/0295 OR G05B2219/33002 OR G05D 1 OR G05D 1/0088 OR G06F 11/1476 OR G06F  11/2257 OR G06F 11/2263 OR G06F 15/18 OR G06F 17/16 OR 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282 OR 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7: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795 OR 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8: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89 OR G06F 17/30029:G06F 17/30035 OR G06F  17/30247:G06F 17/30262 OR G06F 17/30401 OR G06F 17/3043 OR G06F 17/30522:G06F 17/3053 OR G06F 17/30654 OR G06F 17/30663 OR G06F 17/30666 OR G06F 17/30669 OR G06F 17/30672 OR G06F 17/30684 OR G06F 17/30687 OR G06F 17/3069 OR G06F 17/30702 OR 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30705:G06F 17/30713 OR G06F 17/30731:G06F 17/30737 OR G06F 17/30743:G06F  17/30746 OR G06F 17/30784:G06F 17/30814 OR G06F 19/24 OR G06F 19/707 OR G06F2207/4824 OR G06K 7/1482 OR G06K 9 OR G06N 3 OR G06N 3/004:G06N 3/008 OR G06N 5/003:G06N   5/027 OR G06N 7/005:G06N 7/06 OR G06N 7/046 OR G06N 99/005 OR G06T 3/4046 OR G06T 9/002 OR G06T2207/20081 OR G06T2207/20084 OR G06T2207/20084 OR G06T2207/30236 OR G06T2207/30248:G06T2207/30268 OR G08B 29/186 OR G10H2250/151 OR G10H2250/311 OR G10K2210/3024 OR G10K2210/3038 OR G10L 15 OR G10L 17 OR G10L 25/30 OR G11B 20/10518 OR H01J2237/30427 OR H01M 8/04992 OR H02H 1/0092 OR H02P 21/0014 OR H02P  23/0018 OR H03H2017/0208 OR H03H2222/04 OR H04L 25/0254 OR H04L 25/03165 OR H04L 41/16 OR H04L 45/08 OR H04L2012/5686 OR H04L2025/03464 OR H04L2025/03554 OR H04N 21/4662:H04N 21/4666 OR H04N 21/4666 OR H04Q2213/054 OR H04Q2213/13343 OR H04Q2213/343 OR H04R 25/507 OR Y10S 128/924 OR Y10S 128/925 OR Y10S 706)</w:t>
      </w:r>
    </w:p>
    <w:p w14:paraId="01556FBE" w14:textId="77777777" w:rsidR="00B15815" w:rsidRPr="0020448A" w:rsidRDefault="00B15815" w:rsidP="00B15815">
      <w:pPr>
        <w:ind w:firstLineChars="100" w:firstLine="220"/>
        <w:jc w:val="both"/>
        <w:rPr>
          <w:rFonts w:ascii="Times New Roman" w:hAnsi="Times New Roman" w:cs="Times New Roman"/>
          <w:b/>
          <w:bCs/>
        </w:rPr>
      </w:pPr>
      <w:r w:rsidRPr="0020448A">
        <w:rPr>
          <w:rFonts w:ascii="Times New Roman" w:hAnsi="Times New Roman" w:cs="Times New Roman"/>
          <w:b/>
          <w:bCs/>
        </w:rPr>
        <w:t>Query Block 2 (Keywords):</w:t>
      </w:r>
    </w:p>
    <w:p w14:paraId="45AC83FF" w14:textId="77777777" w:rsidR="00B15815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</w:rPr>
      </w:pPr>
      <w:r w:rsidRPr="00A25F44">
        <w:rPr>
          <w:rFonts w:ascii="Times New Roman" w:hAnsi="Times New Roman" w:cs="Times New Roman" w:hint="eastAsia"/>
        </w:rPr>
        <w:t>(</w:t>
      </w:r>
      <w:r w:rsidRPr="00A25F44">
        <w:rPr>
          <w:rFonts w:ascii="Times New Roman" w:hAnsi="Times New Roman" w:cs="Times New Roman"/>
        </w:rPr>
        <w:t>ARTIFICIAL INTELLIGEN+ OR COMPUTATIONAL INTELLIGEN+ OR NEURAL_NETWORK+ OR BAYESIAN_NETWORK+ OR CHATBOT+ OR DATA_MINING+ OR DECISION_MODEL+ OR DEEP_LEARNING+ OR GENETIC_ALGORITHM+ OR INDUCTIVE LOGIC PROGRAMM+ OR MACHINE_LEARNING+ OR NATURAL LANGUAGE GENERATION+ OR NATURAL LANGUAGE PROCESSING+ OR REINFORCEMENT_LEARNING+ OR SUPERVISED_LEARNING+ OR SUPERVISED TRAINING+ OR SWARM_INTELLIGEN+ OR UNSUPERVISED_LEARNING+ OR UNSUPERVISED TRAINING+ OR SEMI_SUPERVISED_LEARNING+ OR SEMI_SUPERVISED TRAINING+ OR CONNECTIONIS+ OR EXPERT SYSTEM+ OR FUZZY LOGIC+ OR TRANSFER_LEARNING+ OR LEARNING ALGORITHM+ OR LEARNING MODEL+ OR SUPPORT VECTOR MACHINE+ OR RANDOM FOREST+ OR DECISION TREE+ OR GRADIENT TREE BOOSTING+ OR XGBOOST+ OR ADABOOST+ OR RANKBOOST+ OR LOGISTIC REGRESSION+ OR STOCHASTIC GRADIENT DESCENT+ OR MULTI-LAYER PERCEPTRON+ OR LATENT SEMANTIC ANALYSIS+ OR LATENT DIRICHLET ALLOCATION+ OR MULTI-AGENT SYSTEM+ OR HIDDEN MARKOV MODEL+)</w:t>
      </w:r>
    </w:p>
    <w:p w14:paraId="06509B6B" w14:textId="77777777" w:rsidR="00B15815" w:rsidRPr="0020448A" w:rsidRDefault="00B15815" w:rsidP="00B15815">
      <w:pPr>
        <w:jc w:val="both"/>
        <w:rPr>
          <w:rFonts w:ascii="Times New Roman" w:hAnsi="Times New Roman" w:cs="Times New Roman"/>
          <w:b/>
          <w:bCs/>
        </w:rPr>
      </w:pPr>
      <w:r w:rsidRPr="0020448A">
        <w:rPr>
          <w:rFonts w:ascii="Times New Roman" w:hAnsi="Times New Roman" w:cs="Times New Roman"/>
          <w:b/>
          <w:bCs/>
        </w:rPr>
        <w:lastRenderedPageBreak/>
        <w:t>Query Block 3 (IPC Subgroups + CPC Subgroups + Keywords):</w:t>
      </w:r>
    </w:p>
    <w:p w14:paraId="5D670547" w14:textId="77777777" w:rsidR="00B15815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bCs/>
        </w:rPr>
      </w:pPr>
      <w:r w:rsidRPr="00A46A4E">
        <w:rPr>
          <w:rFonts w:ascii="Times New Roman" w:hAnsi="Times New Roman" w:cs="Times New Roman"/>
          <w:b/>
          <w:bCs/>
        </w:rPr>
        <w:t xml:space="preserve">Query Block 3 </w:t>
      </w:r>
      <w:r>
        <w:rPr>
          <w:rFonts w:ascii="Times New Roman" w:hAnsi="Times New Roman" w:cs="Times New Roman"/>
          <w:b/>
          <w:bCs/>
        </w:rPr>
        <w:t xml:space="preserve">= </w:t>
      </w:r>
      <w:r w:rsidRPr="00E848B8">
        <w:rPr>
          <w:rFonts w:ascii="Times New Roman" w:hAnsi="Times New Roman" w:cs="Times New Roman"/>
          <w:b/>
          <w:bCs/>
        </w:rPr>
        <w:t>((Q3.1 OR Q3.2) AND Q3.3)</w:t>
      </w:r>
    </w:p>
    <w:p w14:paraId="5442517A" w14:textId="77777777" w:rsidR="00B15815" w:rsidRPr="00EB403E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bCs/>
        </w:rPr>
      </w:pPr>
      <w:r w:rsidRPr="00A46A4E">
        <w:rPr>
          <w:rFonts w:ascii="Times New Roman" w:hAnsi="Times New Roman" w:cs="Times New Roman"/>
          <w:b/>
          <w:bCs/>
        </w:rPr>
        <w:t xml:space="preserve">Q3.1 = IPC </w:t>
      </w:r>
      <w:r>
        <w:rPr>
          <w:rFonts w:ascii="Times New Roman" w:hAnsi="Times New Roman" w:cs="Times New Roman"/>
        </w:rPr>
        <w:t>(</w:t>
      </w:r>
      <w:r w:rsidRPr="009F6B00">
        <w:rPr>
          <w:rFonts w:ascii="Times New Roman" w:hAnsi="Times New Roman" w:cs="Times New Roman"/>
        </w:rPr>
        <w:t>A61B 5 OR A63F</w:t>
      </w:r>
      <w:r>
        <w:rPr>
          <w:rFonts w:ascii="Times New Roman" w:hAnsi="Times New Roman" w:cs="Times New Roman" w:hint="eastAsia"/>
        </w:rPr>
        <w:t xml:space="preserve"> </w:t>
      </w:r>
      <w:r w:rsidRPr="009F6B00">
        <w:rPr>
          <w:rFonts w:ascii="Times New Roman" w:hAnsi="Times New Roman" w:cs="Times New Roman"/>
        </w:rPr>
        <w:t>13/67 OR B23K 31 OR B25J 9/16:B25J 9/20 OR B29C 65 OR B60W  30/06 OR B60W 30/10:B60W 30/12 OR B60W 30/14:B60W 30/17 OR B62D 15/02:B62D 15/0295 OR B64G 1/24:B64G 1/38 OR E21B 41 OR F02D 41/14:F02D 41/16 OR F03D 7/04:F03D 7/048 OR F16H 61 OR G01N 29/44:G01N 29/52 OR G01N 33 OR G01R 31/28:G01R 31/31937 OR G01R  31/36:G01R 31/3696 OR G01S 7/41:G01S 7/418 OR G05B 13/02:G05B 13/048 OR G05D 1 OR G06F 9/44+ OR G06F 11/14:G06F 11/1497 OR G06F 11/22:G06F 11/277 OR G06F 15/18 OR G06F 17/14 OR G06F 17/15 OR G06F 17/16 OR G06F 17/20 OR G06F 17/27 OR G06F 17/28 OR G06F  19/24 OR G06F 21 OR G06K 7/14:G06K 7/1495 OR G06K 9 OR G06N 3 OR G06N 5 OR G06N 7 OR G06N 99 OR G06T 1/20 OR G06T 1/40+ OR G06T 3/40:G06T 3/4092 OR G06T 7 OR G06T 9 OR G07C 9 OR G08B 29/18:G08B 29/28 OR G10L 13 OR G10L 15 OR G10L 17 OR G10L 25 OR G10L 99 OR G11B 20/10:G11B 20/18 OR G16H 50/20 OR H01M 8/04992 OR H02H 1 OR H02P 21 OR H02P 23 OR H03H 17/02:H03H 17/06 OR H04L 12/24+ OR H04L 12/70+ OR H04L 12/751+ OR H04L 25/02:H04L 25/26 OR H04L 25/03:H04L 25/03993 OR H04N 21/466:H04N 21/4668 OR H04R 25</w:t>
      </w:r>
      <w:r>
        <w:rPr>
          <w:rFonts w:ascii="Times New Roman" w:hAnsi="Times New Roman" w:cs="Times New Roman"/>
        </w:rPr>
        <w:t>)</w:t>
      </w:r>
    </w:p>
    <w:p w14:paraId="0F3CA99D" w14:textId="77777777" w:rsidR="00B15815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bCs/>
        </w:rPr>
      </w:pPr>
      <w:r w:rsidRPr="000167E3">
        <w:rPr>
          <w:rFonts w:ascii="Times New Roman" w:hAnsi="Times New Roman" w:cs="Times New Roman" w:hint="eastAsia"/>
          <w:b/>
          <w:bCs/>
        </w:rPr>
        <w:t>Q</w:t>
      </w:r>
      <w:r w:rsidRPr="000167E3">
        <w:rPr>
          <w:rFonts w:ascii="Times New Roman" w:hAnsi="Times New Roman" w:cs="Times New Roman"/>
          <w:b/>
          <w:bCs/>
        </w:rPr>
        <w:t>3.2 = CPC</w:t>
      </w:r>
      <w:r>
        <w:rPr>
          <w:rFonts w:ascii="Times New Roman" w:hAnsi="Times New Roman" w:cs="Times New Roman"/>
        </w:rPr>
        <w:t xml:space="preserve"> (</w:t>
      </w:r>
      <w:r w:rsidRPr="000167E3">
        <w:rPr>
          <w:rFonts w:ascii="Times New Roman" w:hAnsi="Times New Roman" w:cs="Times New Roman"/>
        </w:rPr>
        <w:t>G06F 17/14:G06F 17/148 OR G06F 17/153 OR G06F 21 OR G06F 30/00,:G06F 30/12,  OR G06F2111/00:G06F2111/20 OR G06F2113/00:G06F2113/28 OR G06F2115/00:G06F2115/12 OR G06F2117/00:G06F2117/12 OR G06F2119/00:G06F2119/22 OR G06Q 30/02:G06Q 30/0284 OR G06T 1/20 OR G06T 7 OR G07C 9 OR G10H2250/005:G10H2250/021 OR G10L 13 OR G10L 25 OR G10L 99</w:t>
      </w:r>
      <w:r>
        <w:rPr>
          <w:rFonts w:ascii="Times New Roman" w:hAnsi="Times New Roman" w:cs="Times New Roman"/>
        </w:rPr>
        <w:t>)</w:t>
      </w:r>
    </w:p>
    <w:p w14:paraId="25439BEB" w14:textId="77777777" w:rsidR="00B15815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bCs/>
        </w:rPr>
      </w:pPr>
      <w:r w:rsidRPr="000C3DA2">
        <w:rPr>
          <w:rFonts w:ascii="Times New Roman" w:hAnsi="Times New Roman" w:cs="Times New Roman" w:hint="eastAsia"/>
          <w:b/>
          <w:bCs/>
        </w:rPr>
        <w:t>Q</w:t>
      </w:r>
      <w:r w:rsidRPr="000C3DA2">
        <w:rPr>
          <w:rFonts w:ascii="Times New Roman" w:hAnsi="Times New Roman" w:cs="Times New Roman"/>
          <w:b/>
          <w:bCs/>
        </w:rPr>
        <w:t>3.3 = Keywords</w:t>
      </w:r>
      <w:r>
        <w:rPr>
          <w:rFonts w:ascii="Times New Roman" w:hAnsi="Times New Roman" w:cs="Times New Roman"/>
        </w:rPr>
        <w:t xml:space="preserve"> (</w:t>
      </w:r>
      <w:r w:rsidRPr="000C3DA2">
        <w:rPr>
          <w:rFonts w:ascii="Times New Roman" w:hAnsi="Times New Roman" w:cs="Times New Roman"/>
        </w:rPr>
        <w:t>CLUSTERING+ OR COMPUTATIONAL CREATIVITY+ OR DESCRIPTIVE MODEL+ OR INDUCTIVE REASONING+ OR OVERFITTING+ OR PREDICTIVE ANALYTICS+ OR PREDICTIVE MODEL+ OR TARGET FUNCTION+ OR TEST DATA+ OR TRAINING DATA+ OR VALIDATION DATA+ OR BACKPROPAGATION+ OR SELF_LEARNING+ OR OBJECTIVE FUNCTION+ OR FEATURE SELECTION+ OR EMBEDDING+ OR ACTIVE LEARNING+ OR REGRESSION MODEL+ OR STOCHASTIC APPROACH+ OR STOCHASTIC TECHNIQUE+ OR STOCHASTIC METHOD+ OR STOCHASTIC ALGORITHM+ OR PROBABILISTIC APPROACH+ OR PROBABILISTIC TECHNIQUE+ OR PROBABILISTIC METHOD+ OR PROBABILISTIC ALGORITHM+ OR RECOMMENDATION SYSTEM+ OR TEXT ANALY+ OR TEXT RECOGNITION+ OR SPEECH ANALY+ OR SPEECH RECOGNITION+ OR HAND_WRITING ANALY+ OR HAND_WRITING RECOGNITION+ OR FACIAL ANALY+ OR FACIAL RECOGNITION+ OR FACE ANALY+ OR FACE RECOGNITION+ OR CHARACTER ANALY+ OR CHARACTER RECOGNITION+</w:t>
      </w:r>
      <w:r>
        <w:rPr>
          <w:rFonts w:ascii="Times New Roman" w:hAnsi="Times New Roman" w:cs="Times New Roman"/>
        </w:rPr>
        <w:t>)</w:t>
      </w:r>
    </w:p>
    <w:p w14:paraId="2DC13C79" w14:textId="77777777" w:rsidR="00B15815" w:rsidRPr="002B1D60" w:rsidRDefault="00B15815" w:rsidP="00B15815">
      <w:pPr>
        <w:rPr>
          <w:rFonts w:ascii="Times New Roman" w:hAnsi="Times New Roman" w:cs="Times New Roman"/>
          <w:b/>
          <w:bCs/>
        </w:rPr>
      </w:pPr>
    </w:p>
    <w:p w14:paraId="6939A6FA" w14:textId="77777777" w:rsidR="00B15815" w:rsidRDefault="00B15815" w:rsidP="00B15815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  <w:sectPr w:rsidR="00B15815" w:rsidSect="00B15815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63C7A76D" w14:textId="77777777" w:rsidR="00B15815" w:rsidRPr="00C46AD5" w:rsidRDefault="00B15815" w:rsidP="008C5E65">
      <w:pPr>
        <w:pStyle w:val="1"/>
        <w:spacing w:line="360" w:lineRule="auto"/>
        <w:rPr>
          <w:rFonts w:ascii="Times New Roman" w:hAnsi="Times New Roman" w:cs="Times New Roman"/>
          <w:b/>
          <w:bCs/>
        </w:rPr>
      </w:pPr>
      <w:r w:rsidRPr="00C46AD5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2</w:t>
      </w:r>
      <w:r w:rsidRPr="00C46AD5">
        <w:rPr>
          <w:rFonts w:ascii="Times New Roman" w:hAnsi="Times New Roman" w:cs="Times New Roman"/>
          <w:b/>
          <w:bCs/>
        </w:rPr>
        <w:t xml:space="preserve"> Appendix. </w:t>
      </w:r>
      <w:r w:rsidRPr="006B0698">
        <w:rPr>
          <w:rFonts w:ascii="Times New Roman" w:hAnsi="Times New Roman" w:cs="Times New Roman"/>
          <w:b/>
          <w:bCs/>
        </w:rPr>
        <w:t xml:space="preserve">Topic </w:t>
      </w:r>
      <w:r>
        <w:rPr>
          <w:rFonts w:ascii="Times New Roman" w:hAnsi="Times New Roman" w:cs="Times New Roman" w:hint="eastAsia"/>
          <w:b/>
          <w:bCs/>
        </w:rPr>
        <w:t xml:space="preserve">keywords from </w:t>
      </w:r>
      <w:proofErr w:type="spellStart"/>
      <w:r>
        <w:rPr>
          <w:rFonts w:ascii="Times New Roman" w:hAnsi="Times New Roman" w:cs="Times New Roman" w:hint="eastAsia"/>
          <w:b/>
          <w:bCs/>
        </w:rPr>
        <w:t>BERTopic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modeling</w:t>
      </w:r>
    </w:p>
    <w:p w14:paraId="7D6EDBEF" w14:textId="41C621D1" w:rsidR="00B15815" w:rsidRPr="00242594" w:rsidRDefault="00B15815" w:rsidP="002219E1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Period 1 (2002-2006)</w:t>
      </w:r>
    </w:p>
    <w:p w14:paraId="20F849C6" w14:textId="5387F772" w:rsidR="00B15815" w:rsidRPr="00E77906" w:rsidRDefault="00323CBC" w:rsidP="002219E1">
      <w:pPr>
        <w:wordWrap/>
        <w:jc w:val="both"/>
        <w:rPr>
          <w:rFonts w:ascii="Times New Roman" w:hAnsi="Times New Roman" w:cs="Times New Roman"/>
          <w:b/>
          <w:bCs/>
        </w:rPr>
      </w:pPr>
      <w:r w:rsidRPr="00323CB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6DCD391" wp14:editId="6DD65135">
            <wp:extent cx="9777730" cy="4606925"/>
            <wp:effectExtent l="0" t="0" r="0" b="3175"/>
            <wp:docPr id="114482544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99735" w14:textId="77777777" w:rsidR="008C5E65" w:rsidRDefault="008C5E6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003D6336" w14:textId="1FB3420C" w:rsidR="00242594" w:rsidRDefault="008E463D" w:rsidP="00242594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Period 2 (2007-2011)</w:t>
      </w:r>
    </w:p>
    <w:p w14:paraId="4C47DAB2" w14:textId="3DFD7379" w:rsidR="00693345" w:rsidRDefault="002232D3" w:rsidP="00242594">
      <w:pPr>
        <w:wordWrap/>
        <w:jc w:val="both"/>
      </w:pPr>
      <w:r w:rsidRPr="002232D3">
        <w:rPr>
          <w:noProof/>
        </w:rPr>
        <w:drawing>
          <wp:inline distT="0" distB="0" distL="0" distR="0" wp14:anchorId="518ABF3D" wp14:editId="3A95B34D">
            <wp:extent cx="9777730" cy="6020435"/>
            <wp:effectExtent l="0" t="0" r="0" b="0"/>
            <wp:docPr id="1148900001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602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D31C6" w14:textId="08AA9637" w:rsidR="008C3CF9" w:rsidRPr="00693345" w:rsidRDefault="00693345" w:rsidP="00693345">
      <w:pPr>
        <w:widowControl/>
        <w:wordWrap/>
        <w:autoSpaceDE/>
        <w:autoSpaceDN/>
      </w:pPr>
      <w:r>
        <w:br w:type="page"/>
      </w:r>
      <w:r w:rsidR="008C3CF9" w:rsidRPr="0024259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 xml:space="preserve">Period </w:t>
      </w:r>
      <w:r w:rsidR="005170EE"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3</w:t>
      </w:r>
      <w:r w:rsidR="008C3CF9" w:rsidRPr="0024259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(20</w:t>
      </w:r>
      <w:r w:rsidR="005170EE"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12</w:t>
      </w:r>
      <w:r w:rsidR="008C3CF9"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-201</w:t>
      </w:r>
      <w:r w:rsidR="005170EE"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6</w:t>
      </w:r>
      <w:r w:rsidR="008C3CF9"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)</w:t>
      </w:r>
    </w:p>
    <w:p w14:paraId="4132E826" w14:textId="0966DAC5" w:rsidR="00AE131C" w:rsidRPr="00E77906" w:rsidRDefault="009C5A75" w:rsidP="00AE131C">
      <w:pPr>
        <w:wordWrap/>
        <w:jc w:val="both"/>
      </w:pPr>
      <w:r w:rsidRPr="009C5A75">
        <w:rPr>
          <w:noProof/>
        </w:rPr>
        <w:drawing>
          <wp:inline distT="0" distB="0" distL="0" distR="0" wp14:anchorId="6C368B40" wp14:editId="3124B227">
            <wp:extent cx="9777730" cy="4965065"/>
            <wp:effectExtent l="0" t="0" r="0" b="6985"/>
            <wp:docPr id="1215044727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96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3E26A" w14:textId="77777777" w:rsidR="00AE131C" w:rsidRDefault="00AE131C">
      <w:pPr>
        <w:widowControl/>
        <w:wordWrap/>
        <w:autoSpaceDE/>
        <w:autoSpaceDN/>
      </w:pPr>
      <w:r>
        <w:br w:type="page"/>
      </w:r>
    </w:p>
    <w:p w14:paraId="3F0CC303" w14:textId="6C4A65A7" w:rsidR="00AE131C" w:rsidRPr="00242594" w:rsidRDefault="00AE131C" w:rsidP="00AE131C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Period 4 (2017-2021)</w:t>
      </w:r>
    </w:p>
    <w:p w14:paraId="66E815D9" w14:textId="5C8E411E" w:rsidR="008C5E65" w:rsidRPr="00E77906" w:rsidRDefault="00B7549B" w:rsidP="00E77906">
      <w:pPr>
        <w:wordWrap/>
        <w:jc w:val="both"/>
      </w:pPr>
      <w:r w:rsidRPr="00B7549B">
        <w:rPr>
          <w:noProof/>
        </w:rPr>
        <w:drawing>
          <wp:inline distT="0" distB="0" distL="0" distR="0" wp14:anchorId="71C1AA7E" wp14:editId="1ED75CD9">
            <wp:extent cx="9777730" cy="4733925"/>
            <wp:effectExtent l="0" t="0" r="0" b="9525"/>
            <wp:docPr id="1543793813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39512" w14:textId="77777777" w:rsidR="00E77906" w:rsidRDefault="00E7790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1FBAC75B" w14:textId="7D7E92D3" w:rsidR="007F4728" w:rsidRPr="00C46AD5" w:rsidRDefault="007F4728" w:rsidP="008C5E65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46AD5">
        <w:rPr>
          <w:rFonts w:ascii="Times New Roman" w:hAnsi="Times New Roman" w:cs="Times New Roman"/>
          <w:b/>
          <w:bCs/>
          <w:sz w:val="32"/>
          <w:szCs w:val="32"/>
        </w:rPr>
        <w:lastRenderedPageBreak/>
        <w:t>S</w:t>
      </w:r>
      <w:r w:rsidR="00AF5DB8">
        <w:rPr>
          <w:rFonts w:ascii="Times New Roman" w:hAnsi="Times New Roman" w:cs="Times New Roman" w:hint="eastAsia"/>
          <w:b/>
          <w:bCs/>
          <w:sz w:val="32"/>
          <w:szCs w:val="32"/>
        </w:rPr>
        <w:t>3</w:t>
      </w:r>
      <w:r w:rsidRPr="00C46AD5">
        <w:rPr>
          <w:rFonts w:ascii="Times New Roman" w:hAnsi="Times New Roman" w:cs="Times New Roman"/>
          <w:b/>
          <w:bCs/>
          <w:sz w:val="32"/>
          <w:szCs w:val="32"/>
        </w:rPr>
        <w:t xml:space="preserve"> Appendix. </w:t>
      </w:r>
      <w:r w:rsidRPr="006B0698">
        <w:rPr>
          <w:rFonts w:ascii="Times New Roman" w:hAnsi="Times New Roman" w:cs="Times New Roman"/>
          <w:b/>
          <w:bCs/>
          <w:sz w:val="32"/>
          <w:szCs w:val="32"/>
        </w:rPr>
        <w:t>Topic</w:t>
      </w:r>
      <w:r w:rsidR="0061101A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from </w:t>
      </w:r>
      <w:r w:rsidR="0061101A">
        <w:rPr>
          <w:rFonts w:ascii="Times New Roman" w:hAnsi="Times New Roman" w:cs="Times New Roman" w:hint="eastAsia"/>
          <w:b/>
          <w:bCs/>
          <w:sz w:val="32"/>
          <w:szCs w:val="32"/>
        </w:rPr>
        <w:t>label generation</w:t>
      </w:r>
    </w:p>
    <w:p w14:paraId="4FE99EA4" w14:textId="77777777" w:rsidR="0061101A" w:rsidRPr="00242594" w:rsidRDefault="0061101A" w:rsidP="0061101A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Period 1 (2002-2006)</w:t>
      </w:r>
    </w:p>
    <w:p w14:paraId="6A2395A5" w14:textId="0F9BD61C" w:rsidR="00313B04" w:rsidRDefault="00840AD4" w:rsidP="00AE131C">
      <w:pPr>
        <w:wordWrap/>
        <w:jc w:val="both"/>
      </w:pPr>
      <w:r w:rsidRPr="00840AD4">
        <w:rPr>
          <w:noProof/>
        </w:rPr>
        <w:drawing>
          <wp:inline distT="0" distB="0" distL="0" distR="0" wp14:anchorId="07B4E578" wp14:editId="5037B9DE">
            <wp:extent cx="9344167" cy="5804452"/>
            <wp:effectExtent l="0" t="0" r="0" b="6350"/>
            <wp:docPr id="2036917090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8668" cy="581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665CB" w14:textId="091D9BE5" w:rsidR="008C5E65" w:rsidRPr="00313B04" w:rsidRDefault="00313B04" w:rsidP="00313B04">
      <w:pPr>
        <w:widowControl/>
        <w:wordWrap/>
        <w:autoSpaceDE/>
        <w:autoSpaceDN/>
      </w:pPr>
      <w:r>
        <w:br w:type="page"/>
      </w:r>
      <w:r w:rsidR="008C5E65" w:rsidRPr="0024259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Period 2 (2007-2011)</w:t>
      </w:r>
    </w:p>
    <w:p w14:paraId="3AFADFFA" w14:textId="4E8FAF20" w:rsidR="00062251" w:rsidRDefault="00EC13C3" w:rsidP="00AE131C">
      <w:pPr>
        <w:wordWrap/>
        <w:jc w:val="both"/>
      </w:pPr>
      <w:r w:rsidRPr="00EC13C3">
        <w:rPr>
          <w:noProof/>
        </w:rPr>
        <w:drawing>
          <wp:inline distT="0" distB="0" distL="0" distR="0" wp14:anchorId="6A5E6FFD" wp14:editId="2ADF4964">
            <wp:extent cx="9580750" cy="6265628"/>
            <wp:effectExtent l="0" t="0" r="0" b="1905"/>
            <wp:docPr id="622149497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2199" cy="628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F2B5D" w14:textId="1D0164E0" w:rsidR="00062251" w:rsidRDefault="00062251" w:rsidP="00062251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Period 3 (2012-2016)</w:t>
      </w:r>
    </w:p>
    <w:p w14:paraId="04766BA4" w14:textId="1556A70C" w:rsidR="00D53A4A" w:rsidRDefault="003B3991" w:rsidP="00062251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3B3991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59C1CAB9" wp14:editId="1FEB8F92">
            <wp:extent cx="9777730" cy="5614670"/>
            <wp:effectExtent l="0" t="0" r="0" b="5080"/>
            <wp:docPr id="1063326212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61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79F41" w14:textId="77777777" w:rsidR="00E77906" w:rsidRDefault="00E7790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4957DB64" w14:textId="24B214E0" w:rsidR="00D53A4A" w:rsidRPr="00242594" w:rsidRDefault="00D53A4A" w:rsidP="00D53A4A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Period 4 (2017-2021)</w:t>
      </w:r>
    </w:p>
    <w:p w14:paraId="43B27FDC" w14:textId="3EAE8A79" w:rsidR="00D53A4A" w:rsidRDefault="002B4A58" w:rsidP="00062251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B4A58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4DBE7BFF" wp14:editId="072F8FAA">
            <wp:extent cx="9777730" cy="5346065"/>
            <wp:effectExtent l="0" t="0" r="0" b="6985"/>
            <wp:docPr id="431048566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34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FD3E5" w14:textId="230CBC12" w:rsidR="00F365FF" w:rsidRDefault="00F365F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521B46BF" w14:textId="27398C1B" w:rsidR="00F365FF" w:rsidRDefault="00F365FF" w:rsidP="00F365FF">
      <w:pPr>
        <w:pStyle w:val="1"/>
        <w:spacing w:line="360" w:lineRule="auto"/>
        <w:rPr>
          <w:rFonts w:ascii="Times New Roman" w:hAnsi="Times New Roman" w:cs="Times New Roman"/>
          <w:b/>
          <w:bCs/>
        </w:rPr>
      </w:pPr>
      <w:r w:rsidRPr="00C46AD5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4</w:t>
      </w:r>
      <w:r w:rsidRPr="00C46AD5">
        <w:rPr>
          <w:rFonts w:ascii="Times New Roman" w:hAnsi="Times New Roman" w:cs="Times New Roman"/>
          <w:b/>
          <w:bCs/>
        </w:rPr>
        <w:t xml:space="preserve"> Appendix. </w:t>
      </w:r>
      <w:r w:rsidRPr="006B0698">
        <w:rPr>
          <w:rFonts w:ascii="Times New Roman" w:hAnsi="Times New Roman" w:cs="Times New Roman"/>
          <w:b/>
          <w:bCs/>
        </w:rPr>
        <w:t xml:space="preserve">Topic </w:t>
      </w:r>
      <w:r>
        <w:rPr>
          <w:rFonts w:ascii="Times New Roman" w:hAnsi="Times New Roman" w:cs="Times New Roman" w:hint="eastAsia"/>
          <w:b/>
          <w:bCs/>
        </w:rPr>
        <w:t xml:space="preserve">keywords from </w:t>
      </w:r>
      <w:proofErr w:type="spellStart"/>
      <w:r>
        <w:rPr>
          <w:rFonts w:ascii="Times New Roman" w:hAnsi="Times New Roman" w:cs="Times New Roman" w:hint="eastAsia"/>
          <w:b/>
          <w:bCs/>
        </w:rPr>
        <w:t>BERTopic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modeling</w:t>
      </w:r>
      <w:r>
        <w:rPr>
          <w:rFonts w:ascii="Times New Roman" w:hAnsi="Times New Roman" w:cs="Times New Roman"/>
          <w:b/>
          <w:bCs/>
        </w:rPr>
        <w:t xml:space="preserve"> (10</w:t>
      </w:r>
      <w:r w:rsidR="00D30CD5">
        <w:rPr>
          <w:rFonts w:ascii="Times New Roman" w:hAnsi="Times New Roman" w:cs="Times New Roman"/>
          <w:b/>
          <w:bCs/>
        </w:rPr>
        <w:t>-years periods)</w:t>
      </w:r>
    </w:p>
    <w:p w14:paraId="4558C4BA" w14:textId="6DD91E5F" w:rsidR="004506CE" w:rsidRPr="004506CE" w:rsidRDefault="004506CE" w:rsidP="004506CE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Period </w:t>
      </w:r>
      <w:r>
        <w:rPr>
          <w:rFonts w:ascii="Times New Roman" w:hAnsi="Times New Roman" w:cs="Times New Roman"/>
          <w:b/>
          <w:bCs/>
          <w:sz w:val="28"/>
          <w:szCs w:val="32"/>
        </w:rPr>
        <w:t>1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(20</w:t>
      </w:r>
      <w:r>
        <w:rPr>
          <w:rFonts w:ascii="Times New Roman" w:hAnsi="Times New Roman" w:cs="Times New Roman"/>
          <w:b/>
          <w:bCs/>
          <w:sz w:val="28"/>
          <w:szCs w:val="32"/>
        </w:rPr>
        <w:t>02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-20</w:t>
      </w:r>
      <w:r>
        <w:rPr>
          <w:rFonts w:ascii="Times New Roman" w:hAnsi="Times New Roman" w:cs="Times New Roman"/>
          <w:b/>
          <w:bCs/>
          <w:sz w:val="28"/>
          <w:szCs w:val="32"/>
        </w:rPr>
        <w:t>11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)</w:t>
      </w:r>
    </w:p>
    <w:p w14:paraId="3A97BFA7" w14:textId="31C9DE05" w:rsidR="004506CE" w:rsidRDefault="00597ABC" w:rsidP="00062251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597ABC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1E838319" wp14:editId="08491968">
            <wp:extent cx="9777730" cy="4475480"/>
            <wp:effectExtent l="0" t="0" r="0" b="1270"/>
            <wp:docPr id="105976226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47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92619" w14:textId="77777777" w:rsidR="004506CE" w:rsidRDefault="004506C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02A534A3" w14:textId="616116E6" w:rsidR="00F365FF" w:rsidRDefault="004506CE" w:rsidP="00062251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 xml:space="preserve">Period </w:t>
      </w:r>
      <w:r>
        <w:rPr>
          <w:rFonts w:ascii="Times New Roman" w:hAnsi="Times New Roman" w:cs="Times New Roman"/>
          <w:b/>
          <w:bCs/>
          <w:sz w:val="28"/>
          <w:szCs w:val="32"/>
        </w:rPr>
        <w:t>2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(20</w:t>
      </w:r>
      <w:r>
        <w:rPr>
          <w:rFonts w:ascii="Times New Roman" w:hAnsi="Times New Roman" w:cs="Times New Roman"/>
          <w:b/>
          <w:bCs/>
          <w:sz w:val="28"/>
          <w:szCs w:val="32"/>
        </w:rPr>
        <w:t>12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-20</w:t>
      </w:r>
      <w:r>
        <w:rPr>
          <w:rFonts w:ascii="Times New Roman" w:hAnsi="Times New Roman" w:cs="Times New Roman"/>
          <w:b/>
          <w:bCs/>
          <w:sz w:val="28"/>
          <w:szCs w:val="32"/>
        </w:rPr>
        <w:t>21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)</w:t>
      </w:r>
    </w:p>
    <w:p w14:paraId="4B5C261D" w14:textId="4261BA31" w:rsidR="008D50B2" w:rsidRDefault="00FE0D2D" w:rsidP="00062251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FE0D2D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0FF93F44" wp14:editId="5BD1DB42">
            <wp:extent cx="9777730" cy="4886325"/>
            <wp:effectExtent l="0" t="0" r="0" b="9525"/>
            <wp:docPr id="9512795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FA6CE" w14:textId="77777777" w:rsidR="008D50B2" w:rsidRDefault="008D50B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18C4170F" w14:textId="482E1E8C" w:rsidR="008D50B2" w:rsidRPr="00C46AD5" w:rsidRDefault="008D50B2" w:rsidP="008D50B2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46AD5">
        <w:rPr>
          <w:rFonts w:ascii="Times New Roman" w:hAnsi="Times New Roman" w:cs="Times New Roman"/>
          <w:b/>
          <w:bCs/>
          <w:sz w:val="32"/>
          <w:szCs w:val="32"/>
        </w:rPr>
        <w:lastRenderedPageBreak/>
        <w:t>S</w:t>
      </w:r>
      <w:r>
        <w:rPr>
          <w:rFonts w:ascii="Times New Roman" w:hAnsi="Times New Roman" w:cs="Times New Roman"/>
          <w:b/>
          <w:bCs/>
          <w:sz w:val="32"/>
          <w:szCs w:val="32"/>
        </w:rPr>
        <w:t>5</w:t>
      </w:r>
      <w:r w:rsidRPr="00C46AD5">
        <w:rPr>
          <w:rFonts w:ascii="Times New Roman" w:hAnsi="Times New Roman" w:cs="Times New Roman"/>
          <w:b/>
          <w:bCs/>
          <w:sz w:val="32"/>
          <w:szCs w:val="32"/>
        </w:rPr>
        <w:t xml:space="preserve"> Appendix. </w:t>
      </w:r>
      <w:r w:rsidRPr="006B0698">
        <w:rPr>
          <w:rFonts w:ascii="Times New Roman" w:hAnsi="Times New Roman" w:cs="Times New Roman"/>
          <w:b/>
          <w:bCs/>
          <w:sz w:val="32"/>
          <w:szCs w:val="32"/>
        </w:rPr>
        <w:t>Topic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s from label generation</w:t>
      </w:r>
      <w:r w:rsidR="00C51C7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8D50B2">
        <w:rPr>
          <w:rFonts w:ascii="Times New Roman" w:hAnsi="Times New Roman" w:cs="Times New Roman"/>
          <w:b/>
          <w:bCs/>
          <w:sz w:val="32"/>
          <w:szCs w:val="32"/>
        </w:rPr>
        <w:t>(10-years periods)</w:t>
      </w:r>
    </w:p>
    <w:p w14:paraId="5297F9EB" w14:textId="56A5E121" w:rsidR="004506CE" w:rsidRDefault="008D50B2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Period 1 (2002-20</w:t>
      </w:r>
      <w:r>
        <w:rPr>
          <w:rFonts w:ascii="Times New Roman" w:hAnsi="Times New Roman" w:cs="Times New Roman"/>
          <w:b/>
          <w:bCs/>
          <w:sz w:val="28"/>
          <w:szCs w:val="32"/>
        </w:rPr>
        <w:t>11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)</w:t>
      </w:r>
    </w:p>
    <w:p w14:paraId="38A3C429" w14:textId="2F4FD1C6" w:rsidR="00F753E0" w:rsidRDefault="00E53B4A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E53B4A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2714A29A" wp14:editId="5B03D943">
            <wp:extent cx="9777730" cy="4713605"/>
            <wp:effectExtent l="0" t="0" r="0" b="0"/>
            <wp:docPr id="49052045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71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943E5" w14:textId="77777777" w:rsidR="00F753E0" w:rsidRDefault="00F753E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7E294ACD" w14:textId="11BE9B71" w:rsidR="00F753E0" w:rsidRDefault="00F753E0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 xml:space="preserve">Period </w:t>
      </w:r>
      <w:r>
        <w:rPr>
          <w:rFonts w:ascii="Times New Roman" w:hAnsi="Times New Roman" w:cs="Times New Roman"/>
          <w:b/>
          <w:bCs/>
          <w:sz w:val="28"/>
          <w:szCs w:val="32"/>
        </w:rPr>
        <w:t>2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(20</w:t>
      </w:r>
      <w:r>
        <w:rPr>
          <w:rFonts w:ascii="Times New Roman" w:hAnsi="Times New Roman" w:cs="Times New Roman"/>
          <w:b/>
          <w:bCs/>
          <w:sz w:val="28"/>
          <w:szCs w:val="32"/>
        </w:rPr>
        <w:t>1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2-20</w:t>
      </w:r>
      <w:r>
        <w:rPr>
          <w:rFonts w:ascii="Times New Roman" w:hAnsi="Times New Roman" w:cs="Times New Roman"/>
          <w:b/>
          <w:bCs/>
          <w:sz w:val="28"/>
          <w:szCs w:val="32"/>
        </w:rPr>
        <w:t>21</w:t>
      </w:r>
      <w:r w:rsidRPr="00242594">
        <w:rPr>
          <w:rFonts w:ascii="Times New Roman" w:hAnsi="Times New Roman" w:cs="Times New Roman" w:hint="eastAsia"/>
          <w:b/>
          <w:bCs/>
          <w:sz w:val="28"/>
          <w:szCs w:val="32"/>
        </w:rPr>
        <w:t>)</w:t>
      </w:r>
    </w:p>
    <w:p w14:paraId="7C453E05" w14:textId="3571A6B4" w:rsidR="00DC1BE0" w:rsidRDefault="005D1894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5D1894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126D5178" wp14:editId="55137F73">
            <wp:extent cx="9777730" cy="4782185"/>
            <wp:effectExtent l="0" t="0" r="0" b="0"/>
            <wp:docPr id="41858268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78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EA072" w14:textId="77777777" w:rsidR="00DC1BE0" w:rsidRDefault="00DC1BE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5CC2B201" w14:textId="26301396" w:rsidR="00DC1BE0" w:rsidRPr="00C46AD5" w:rsidRDefault="00DC1BE0" w:rsidP="00DC1BE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46AD5">
        <w:rPr>
          <w:rFonts w:ascii="Times New Roman" w:hAnsi="Times New Roman" w:cs="Times New Roman"/>
          <w:b/>
          <w:bCs/>
          <w:sz w:val="32"/>
          <w:szCs w:val="32"/>
        </w:rPr>
        <w:lastRenderedPageBreak/>
        <w:t>S</w:t>
      </w:r>
      <w:r>
        <w:rPr>
          <w:rFonts w:ascii="Times New Roman" w:hAnsi="Times New Roman" w:cs="Times New Roman"/>
          <w:b/>
          <w:bCs/>
          <w:sz w:val="32"/>
          <w:szCs w:val="32"/>
        </w:rPr>
        <w:t>6</w:t>
      </w:r>
      <w:r w:rsidRPr="00C46AD5">
        <w:rPr>
          <w:rFonts w:ascii="Times New Roman" w:hAnsi="Times New Roman" w:cs="Times New Roman"/>
          <w:b/>
          <w:bCs/>
          <w:sz w:val="32"/>
          <w:szCs w:val="32"/>
        </w:rPr>
        <w:t xml:space="preserve"> Appendix. </w:t>
      </w:r>
      <w:r w:rsidRPr="00DC1BE0">
        <w:rPr>
          <w:rFonts w:ascii="Times New Roman" w:hAnsi="Times New Roman" w:cs="Times New Roman"/>
          <w:b/>
          <w:bCs/>
          <w:sz w:val="32"/>
          <w:szCs w:val="32"/>
        </w:rPr>
        <w:t>Representative patents and their cited scientific publications by category (Period 4: 2017–2021)</w:t>
      </w:r>
    </w:p>
    <w:p w14:paraId="2113425B" w14:textId="699C2DBB" w:rsidR="00D4097D" w:rsidRDefault="001A2DBC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C</w:t>
      </w:r>
      <w:r>
        <w:rPr>
          <w:rFonts w:ascii="Times New Roman" w:hAnsi="Times New Roman" w:cs="Times New Roman"/>
          <w:b/>
          <w:bCs/>
          <w:sz w:val="28"/>
          <w:szCs w:val="32"/>
        </w:rPr>
        <w:t>ategory 1.</w:t>
      </w:r>
    </w:p>
    <w:p w14:paraId="711F875E" w14:textId="74A848D9" w:rsidR="006C3C99" w:rsidRDefault="00AB6D5D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B6D5D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19B5324F" wp14:editId="722CB775">
            <wp:extent cx="9777730" cy="2180590"/>
            <wp:effectExtent l="0" t="0" r="0" b="0"/>
            <wp:docPr id="544914220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18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A8FE2" w14:textId="025CF089" w:rsidR="006C3C99" w:rsidRDefault="006C3C99" w:rsidP="006C3C99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C</w:t>
      </w:r>
      <w:r>
        <w:rPr>
          <w:rFonts w:ascii="Times New Roman" w:hAnsi="Times New Roman" w:cs="Times New Roman"/>
          <w:b/>
          <w:bCs/>
          <w:sz w:val="28"/>
          <w:szCs w:val="32"/>
        </w:rPr>
        <w:t>ategory 2.</w:t>
      </w:r>
    </w:p>
    <w:p w14:paraId="49F22407" w14:textId="7D7EC34A" w:rsidR="006C3C99" w:rsidRDefault="00D75F15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D75F15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69644BBA" wp14:editId="2F20BE9C">
            <wp:extent cx="9777730" cy="2627630"/>
            <wp:effectExtent l="0" t="0" r="0" b="1270"/>
            <wp:docPr id="1045935721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62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D3E83" w14:textId="37DCDB49" w:rsidR="00D75F15" w:rsidRDefault="00D75F1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0AB380EB" w14:textId="0C80FDE8" w:rsidR="003A4434" w:rsidRDefault="003A4434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C</w:t>
      </w:r>
      <w:r>
        <w:rPr>
          <w:rFonts w:ascii="Times New Roman" w:hAnsi="Times New Roman" w:cs="Times New Roman"/>
          <w:b/>
          <w:bCs/>
          <w:sz w:val="28"/>
          <w:szCs w:val="32"/>
        </w:rPr>
        <w:t>ategory 3.</w:t>
      </w:r>
    </w:p>
    <w:p w14:paraId="7A093832" w14:textId="56F0811B" w:rsidR="003A4434" w:rsidRDefault="00FD3701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FD3701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607C9341" wp14:editId="52DD3664">
            <wp:extent cx="9777730" cy="2540000"/>
            <wp:effectExtent l="0" t="0" r="0" b="0"/>
            <wp:docPr id="790744527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D0CFF" w14:textId="6AA8AE21" w:rsidR="004534BE" w:rsidRDefault="004534BE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C</w:t>
      </w:r>
      <w:r>
        <w:rPr>
          <w:rFonts w:ascii="Times New Roman" w:hAnsi="Times New Roman" w:cs="Times New Roman"/>
          <w:b/>
          <w:bCs/>
          <w:sz w:val="28"/>
          <w:szCs w:val="32"/>
        </w:rPr>
        <w:t>ategory 4.</w:t>
      </w:r>
    </w:p>
    <w:p w14:paraId="2B85B65E" w14:textId="2A56F4C1" w:rsidR="00BE7552" w:rsidRDefault="00BE7552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BE7552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1F199B3A" wp14:editId="240945A5">
            <wp:extent cx="9777730" cy="2872105"/>
            <wp:effectExtent l="0" t="0" r="0" b="4445"/>
            <wp:docPr id="445575166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87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2956F" w14:textId="2A12D6DB" w:rsidR="00F84CCB" w:rsidRDefault="00F84CCB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  <w:sectPr w:rsidR="00F84CCB" w:rsidSect="00E77906">
          <w:pgSz w:w="16838" w:h="11906" w:orient="landscape"/>
          <w:pgMar w:top="720" w:right="720" w:bottom="720" w:left="720" w:header="851" w:footer="992" w:gutter="0"/>
          <w:lnNumType w:countBy="1" w:restart="continuous"/>
          <w:cols w:space="425"/>
          <w:docGrid w:linePitch="360"/>
        </w:sectPr>
      </w:pPr>
    </w:p>
    <w:p w14:paraId="7560E84C" w14:textId="644DB7A3" w:rsidR="004534BE" w:rsidRDefault="00A10658" w:rsidP="006961F4">
      <w:pPr>
        <w:wordWrap/>
        <w:ind w:left="1840" w:hangingChars="575" w:hanging="1840"/>
        <w:rPr>
          <w:rFonts w:ascii="Times New Roman" w:hAnsi="Times New Roman" w:cs="Times New Roman"/>
          <w:b/>
          <w:bCs/>
          <w:sz w:val="32"/>
          <w:szCs w:val="32"/>
        </w:rPr>
      </w:pPr>
      <w:r w:rsidRPr="00C46AD5">
        <w:rPr>
          <w:rFonts w:ascii="Times New Roman" w:hAnsi="Times New Roman" w:cs="Times New Roman"/>
          <w:b/>
          <w:bCs/>
          <w:sz w:val="32"/>
          <w:szCs w:val="32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7</w:t>
      </w:r>
      <w:r w:rsidRPr="00C46AD5">
        <w:rPr>
          <w:rFonts w:ascii="Times New Roman" w:hAnsi="Times New Roman" w:cs="Times New Roman"/>
          <w:b/>
          <w:bCs/>
          <w:sz w:val="32"/>
          <w:szCs w:val="32"/>
        </w:rPr>
        <w:t xml:space="preserve"> Appendix.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Descriptive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tatistics and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c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orrelations for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dditional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r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egression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nalysis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v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>ariables</w:t>
      </w:r>
    </w:p>
    <w:p w14:paraId="2C4B7F52" w14:textId="77777777" w:rsidR="004D3F99" w:rsidRDefault="004D3F99" w:rsidP="00217FBB">
      <w:pPr>
        <w:wordWrap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90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2268"/>
        <w:gridCol w:w="883"/>
        <w:gridCol w:w="883"/>
        <w:gridCol w:w="883"/>
        <w:gridCol w:w="883"/>
        <w:gridCol w:w="883"/>
        <w:gridCol w:w="883"/>
        <w:gridCol w:w="883"/>
      </w:tblGrid>
      <w:tr w:rsidR="004D3F99" w:rsidRPr="004D3F99" w14:paraId="07BF3199" w14:textId="77777777" w:rsidTr="006961F4">
        <w:trPr>
          <w:trHeight w:val="342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0529BE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1F2C79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1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F9FE9E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2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A9B30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3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455C18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4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EAF50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5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C73ED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6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C1F559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7]</w:t>
            </w:r>
          </w:p>
        </w:tc>
      </w:tr>
      <w:tr w:rsidR="004D3F99" w:rsidRPr="004D3F99" w14:paraId="5346D71C" w14:textId="77777777" w:rsidTr="006961F4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ED2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6B53" w14:textId="00DEDBC2" w:rsidR="004D3F99" w:rsidRPr="006961F4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1F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mber. of cited publication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228D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3512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AFB5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871F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E9E56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CF646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BBA4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39A55FE9" w14:textId="77777777" w:rsidTr="006961F4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2F9C1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4F2F" w14:textId="77777777" w:rsidR="004D3F99" w:rsidRPr="006961F4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1F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LAIM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EA865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213A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958D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EFDA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6FC9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59F2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705C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0B7A4CC1" w14:textId="77777777" w:rsidTr="006961F4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E6E8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3AE1" w14:textId="77777777" w:rsidR="004D3F99" w:rsidRPr="006961F4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1F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MI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B976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90BF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E805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F296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5E79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3D13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B1B6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434D882D" w14:textId="77777777" w:rsidTr="006961F4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4E6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3490" w14:textId="77777777" w:rsidR="004D3F99" w:rsidRPr="006961F4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1F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NVENTOR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30CF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4D65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C726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E421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C0B9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4110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4E412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6DF68ECD" w14:textId="77777777" w:rsidTr="006961F4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0A2C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06F0" w14:textId="77777777" w:rsidR="004D3F99" w:rsidRPr="006961F4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1F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PPLICA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ED91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4BF58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93D9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DAF7E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4F6F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E4D4A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BBF0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7708713D" w14:textId="77777777" w:rsidTr="006961F4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E8F0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E853" w14:textId="77777777" w:rsidR="004D3F99" w:rsidRPr="006961F4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1F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T AG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18746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8170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8D03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9883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2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AD22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DF7F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E594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D3F99" w:rsidRPr="004D3F99" w14:paraId="0DA5A102" w14:textId="77777777" w:rsidTr="006961F4">
        <w:trPr>
          <w:trHeight w:val="34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364B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861C" w14:textId="77777777" w:rsidR="004D3F99" w:rsidRPr="006961F4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1F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TEGORY dumm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0A6BF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BC03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B51B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8396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BC80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7560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AA62" w14:textId="77777777" w:rsidR="004D3F99" w:rsidRPr="004D3F99" w:rsidRDefault="004D3F99" w:rsidP="006961F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5B927C54" w14:textId="77777777" w:rsidTr="006961F4">
        <w:trPr>
          <w:trHeight w:val="332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E4C4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13DB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BC4E7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8DA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3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772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3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5A2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34E1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63BF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4D3F99" w:rsidRPr="004D3F99" w14:paraId="1D934F65" w14:textId="77777777" w:rsidTr="006961F4">
        <w:trPr>
          <w:trHeight w:val="33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AB01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973B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9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9EB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4B4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1EEF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BAD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F2C4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4489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00</w:t>
            </w:r>
          </w:p>
        </w:tc>
      </w:tr>
      <w:tr w:rsidR="004D3F99" w:rsidRPr="004D3F99" w14:paraId="6CC772F1" w14:textId="77777777" w:rsidTr="006961F4">
        <w:trPr>
          <w:trHeight w:val="33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08CEF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89E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593DF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93A7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25A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FD25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B55D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957E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5</w:t>
            </w:r>
          </w:p>
        </w:tc>
      </w:tr>
      <w:tr w:rsidR="004D3F99" w:rsidRPr="004D3F99" w14:paraId="1E07A75D" w14:textId="77777777" w:rsidTr="006961F4">
        <w:trPr>
          <w:trHeight w:val="342"/>
        </w:trPr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CE7EA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D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DD5E21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70EED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9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8728DC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3764B4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1F0CB4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3741E2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E77BE7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4</w:t>
            </w:r>
          </w:p>
        </w:tc>
      </w:tr>
    </w:tbl>
    <w:p w14:paraId="54B58525" w14:textId="696B7A10" w:rsidR="00217FBB" w:rsidRPr="00FC4744" w:rsidRDefault="00E74EAB" w:rsidP="006961F4">
      <w:pPr>
        <w:wordWrap/>
        <w:rPr>
          <w:rFonts w:ascii="Times New Roman" w:hAnsi="Times New Roman" w:cs="Times New Roman"/>
          <w:b/>
          <w:bCs/>
          <w:sz w:val="20"/>
          <w:szCs w:val="22"/>
        </w:rPr>
      </w:pPr>
      <w:r w:rsidRPr="00FC4744">
        <w:rPr>
          <w:rFonts w:ascii="Times New Roman" w:hAnsi="Times New Roman" w:cs="Times New Roman"/>
          <w:b/>
          <w:bCs/>
          <w:sz w:val="20"/>
          <w:szCs w:val="22"/>
        </w:rPr>
        <w:t>Note: N = 319,597 patent-level observations</w:t>
      </w:r>
    </w:p>
    <w:p w14:paraId="4D8CF2BD" w14:textId="77777777" w:rsidR="00427DB5" w:rsidRDefault="00427DB5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464A795" w14:textId="77777777" w:rsidR="00427DB5" w:rsidRDefault="00427DB5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E877DB2" w14:textId="77777777" w:rsidR="00427DB5" w:rsidRPr="00DC1BE0" w:rsidRDefault="00427DB5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sectPr w:rsidR="00427DB5" w:rsidRPr="00DC1BE0" w:rsidSect="006961F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91909" w14:textId="77777777" w:rsidR="005778EF" w:rsidRDefault="005778EF">
      <w:pPr>
        <w:spacing w:after="0"/>
      </w:pPr>
      <w:r>
        <w:separator/>
      </w:r>
    </w:p>
  </w:endnote>
  <w:endnote w:type="continuationSeparator" w:id="0">
    <w:p w14:paraId="069DC10F" w14:textId="77777777" w:rsidR="005778EF" w:rsidRDefault="005778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C934A" w14:textId="77777777" w:rsidR="005778EF" w:rsidRDefault="005778EF">
      <w:pPr>
        <w:spacing w:after="0"/>
      </w:pPr>
      <w:r>
        <w:separator/>
      </w:r>
    </w:p>
  </w:footnote>
  <w:footnote w:type="continuationSeparator" w:id="0">
    <w:p w14:paraId="4EC61239" w14:textId="77777777" w:rsidR="005778EF" w:rsidRDefault="005778E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815"/>
    <w:rsid w:val="00013F72"/>
    <w:rsid w:val="000155E5"/>
    <w:rsid w:val="00062251"/>
    <w:rsid w:val="00066FE7"/>
    <w:rsid w:val="00092D74"/>
    <w:rsid w:val="000C1A41"/>
    <w:rsid w:val="000C29A9"/>
    <w:rsid w:val="000F3855"/>
    <w:rsid w:val="0014524C"/>
    <w:rsid w:val="00174A23"/>
    <w:rsid w:val="001A2DBC"/>
    <w:rsid w:val="001C19BF"/>
    <w:rsid w:val="00217FBB"/>
    <w:rsid w:val="002219E1"/>
    <w:rsid w:val="002232D3"/>
    <w:rsid w:val="00242594"/>
    <w:rsid w:val="00265104"/>
    <w:rsid w:val="002A01DD"/>
    <w:rsid w:val="002B4A58"/>
    <w:rsid w:val="002C30E6"/>
    <w:rsid w:val="002E7D83"/>
    <w:rsid w:val="00313B04"/>
    <w:rsid w:val="00323CBC"/>
    <w:rsid w:val="00366C58"/>
    <w:rsid w:val="003A4434"/>
    <w:rsid w:val="003B275E"/>
    <w:rsid w:val="003B3991"/>
    <w:rsid w:val="003E611F"/>
    <w:rsid w:val="00427DB5"/>
    <w:rsid w:val="004506CE"/>
    <w:rsid w:val="004534BE"/>
    <w:rsid w:val="004A118D"/>
    <w:rsid w:val="004D3F99"/>
    <w:rsid w:val="004E168B"/>
    <w:rsid w:val="004E3AE0"/>
    <w:rsid w:val="005170EE"/>
    <w:rsid w:val="00531510"/>
    <w:rsid w:val="0056691A"/>
    <w:rsid w:val="005778EF"/>
    <w:rsid w:val="00597ABC"/>
    <w:rsid w:val="005B20F6"/>
    <w:rsid w:val="005C2549"/>
    <w:rsid w:val="005D1894"/>
    <w:rsid w:val="0061101A"/>
    <w:rsid w:val="00693345"/>
    <w:rsid w:val="006961F4"/>
    <w:rsid w:val="006C3C99"/>
    <w:rsid w:val="006E1B22"/>
    <w:rsid w:val="007617FE"/>
    <w:rsid w:val="0077513F"/>
    <w:rsid w:val="007C2291"/>
    <w:rsid w:val="007F4728"/>
    <w:rsid w:val="00816C72"/>
    <w:rsid w:val="00840AD4"/>
    <w:rsid w:val="008A68F4"/>
    <w:rsid w:val="008C3CF9"/>
    <w:rsid w:val="008C5E65"/>
    <w:rsid w:val="008D50B2"/>
    <w:rsid w:val="008D5677"/>
    <w:rsid w:val="008E463D"/>
    <w:rsid w:val="008F639F"/>
    <w:rsid w:val="009440EC"/>
    <w:rsid w:val="00981AF6"/>
    <w:rsid w:val="009B0940"/>
    <w:rsid w:val="009C5A75"/>
    <w:rsid w:val="00A10658"/>
    <w:rsid w:val="00AB6D5D"/>
    <w:rsid w:val="00AE131C"/>
    <w:rsid w:val="00AF2533"/>
    <w:rsid w:val="00AF5DB8"/>
    <w:rsid w:val="00B15815"/>
    <w:rsid w:val="00B45ED1"/>
    <w:rsid w:val="00B5538E"/>
    <w:rsid w:val="00B7549B"/>
    <w:rsid w:val="00B91FB2"/>
    <w:rsid w:val="00BA5059"/>
    <w:rsid w:val="00BE3654"/>
    <w:rsid w:val="00BE7552"/>
    <w:rsid w:val="00C51C7C"/>
    <w:rsid w:val="00CA31EB"/>
    <w:rsid w:val="00CA7962"/>
    <w:rsid w:val="00D14016"/>
    <w:rsid w:val="00D30CD5"/>
    <w:rsid w:val="00D36806"/>
    <w:rsid w:val="00D4097D"/>
    <w:rsid w:val="00D455AF"/>
    <w:rsid w:val="00D53A4A"/>
    <w:rsid w:val="00D75F15"/>
    <w:rsid w:val="00DC1BE0"/>
    <w:rsid w:val="00E53B4A"/>
    <w:rsid w:val="00E74EAB"/>
    <w:rsid w:val="00E77906"/>
    <w:rsid w:val="00E94E00"/>
    <w:rsid w:val="00EA1828"/>
    <w:rsid w:val="00EA36F4"/>
    <w:rsid w:val="00EC13C3"/>
    <w:rsid w:val="00F17D63"/>
    <w:rsid w:val="00F25AC7"/>
    <w:rsid w:val="00F365FF"/>
    <w:rsid w:val="00F44EFC"/>
    <w:rsid w:val="00F753E0"/>
    <w:rsid w:val="00F84CCB"/>
    <w:rsid w:val="00FC4744"/>
    <w:rsid w:val="00FD3701"/>
    <w:rsid w:val="00FE0D2D"/>
    <w:rsid w:val="00FE331C"/>
    <w:rsid w:val="00FE5360"/>
    <w:rsid w:val="00FF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6BC03"/>
  <w15:chartTrackingRefBased/>
  <w15:docId w15:val="{4087BD8B-44A7-4D90-86E4-9EF6E716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81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158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5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58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58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158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158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158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158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158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158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158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158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158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15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158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158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15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158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158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1581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15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1581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15815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B158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5815"/>
  </w:style>
  <w:style w:type="character" w:styleId="ab">
    <w:name w:val="line number"/>
    <w:basedOn w:val="a0"/>
    <w:uiPriority w:val="99"/>
    <w:semiHidden/>
    <w:unhideWhenUsed/>
    <w:rsid w:val="00B15815"/>
  </w:style>
  <w:style w:type="paragraph" w:styleId="ac">
    <w:name w:val="header"/>
    <w:basedOn w:val="a"/>
    <w:link w:val="Char4"/>
    <w:uiPriority w:val="99"/>
    <w:unhideWhenUsed/>
    <w:rsid w:val="00E7790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E77906"/>
  </w:style>
  <w:style w:type="paragraph" w:styleId="ad">
    <w:name w:val="Revision"/>
    <w:hidden/>
    <w:uiPriority w:val="99"/>
    <w:semiHidden/>
    <w:rsid w:val="00A1065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21046-6D82-4B0A-A606-B39ACFBEB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7</Pages>
  <Words>1058</Words>
  <Characters>5712</Characters>
  <Application>Microsoft Office Word</Application>
  <DocSecurity>0</DocSecurity>
  <Lines>241</Lines>
  <Paragraphs>110</Paragraphs>
  <ScaleCrop>false</ScaleCrop>
  <Company/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석희 이</dc:creator>
  <cp:keywords/>
  <dc:description/>
  <cp:lastModifiedBy>석희 이</cp:lastModifiedBy>
  <cp:revision>23</cp:revision>
  <dcterms:created xsi:type="dcterms:W3CDTF">2026-02-12T14:32:00Z</dcterms:created>
  <dcterms:modified xsi:type="dcterms:W3CDTF">2026-02-12T15:02:00Z</dcterms:modified>
</cp:coreProperties>
</file>